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1FB4E7" w14:textId="7F50C05E" w:rsidR="007F5791" w:rsidRPr="00016DE8" w:rsidRDefault="00B648D3" w:rsidP="002C1ADC">
      <w:pPr>
        <w:spacing w:after="0" w:line="480" w:lineRule="auto"/>
        <w:rPr>
          <w:rFonts w:ascii="Arial" w:hAnsi="Arial" w:cs="Arial"/>
        </w:rPr>
      </w:pPr>
      <w:r w:rsidRPr="00016DE8">
        <w:rPr>
          <w:rFonts w:ascii="Arial" w:hAnsi="Arial" w:cs="Arial"/>
        </w:rPr>
        <w:t>S</w:t>
      </w:r>
      <w:r w:rsidR="009B0D62" w:rsidRPr="00016DE8">
        <w:rPr>
          <w:rFonts w:ascii="Arial" w:hAnsi="Arial" w:cs="Arial"/>
        </w:rPr>
        <w:t>1</w:t>
      </w:r>
      <w:r w:rsidR="00A34D4B">
        <w:rPr>
          <w:rFonts w:ascii="Arial" w:hAnsi="Arial" w:cs="Arial"/>
        </w:rPr>
        <w:t xml:space="preserve"> Table</w:t>
      </w:r>
      <w:bookmarkStart w:id="0" w:name="_GoBack"/>
      <w:bookmarkEnd w:id="0"/>
    </w:p>
    <w:p w14:paraId="746BE7B2" w14:textId="77777777" w:rsidR="00815117" w:rsidRPr="00016DE8" w:rsidRDefault="00815117" w:rsidP="002C1ADC">
      <w:pPr>
        <w:spacing w:after="0" w:line="480" w:lineRule="auto"/>
        <w:rPr>
          <w:rFonts w:ascii="Arial" w:hAnsi="Arial" w:cs="Arial"/>
        </w:rPr>
      </w:pPr>
      <w:r w:rsidRPr="00016DE8">
        <w:rPr>
          <w:rFonts w:ascii="Arial" w:hAnsi="Arial" w:cs="Arial"/>
        </w:rPr>
        <w:t xml:space="preserve">Within-group comparisons for the </w:t>
      </w:r>
      <w:r w:rsidR="006D42C5" w:rsidRPr="00016DE8">
        <w:rPr>
          <w:rFonts w:ascii="Arial" w:hAnsi="Arial" w:cs="Arial"/>
        </w:rPr>
        <w:t>intervention</w:t>
      </w:r>
      <w:r w:rsidRPr="00016DE8">
        <w:rPr>
          <w:rFonts w:ascii="Arial" w:hAnsi="Arial" w:cs="Arial"/>
        </w:rPr>
        <w:t xml:space="preserve"> group</w:t>
      </w:r>
      <w:r w:rsidR="00C36B5E" w:rsidRPr="00016DE8">
        <w:rPr>
          <w:rFonts w:ascii="Arial" w:hAnsi="Arial" w:cs="Arial"/>
        </w:rPr>
        <w:t xml:space="preserve"> </w:t>
      </w:r>
      <w:r w:rsidR="006D42C5" w:rsidRPr="00016DE8">
        <w:rPr>
          <w:rFonts w:ascii="Arial" w:hAnsi="Arial" w:cs="Arial"/>
        </w:rPr>
        <w:t xml:space="preserve">(n = 16) at pretest and posttest </w:t>
      </w:r>
      <w:r w:rsidR="00C36B5E" w:rsidRPr="00016DE8">
        <w:rPr>
          <w:rFonts w:ascii="Arial" w:hAnsi="Arial" w:cs="Arial"/>
        </w:rPr>
        <w:t xml:space="preserve">contrasting </w:t>
      </w:r>
      <w:r w:rsidR="00E365A5" w:rsidRPr="00016DE8">
        <w:rPr>
          <w:rFonts w:ascii="Arial" w:hAnsi="Arial" w:cs="Arial"/>
        </w:rPr>
        <w:t xml:space="preserve">2 </w:t>
      </w:r>
      <w:r w:rsidR="00B8631A" w:rsidRPr="00016DE8">
        <w:rPr>
          <w:rFonts w:ascii="Arial" w:hAnsi="Arial" w:cs="Arial"/>
        </w:rPr>
        <w:t xml:space="preserve">thin-ideal </w:t>
      </w:r>
      <w:r w:rsidR="00D03225" w:rsidRPr="00016DE8">
        <w:rPr>
          <w:rFonts w:ascii="Arial" w:hAnsi="Arial" w:cs="Arial"/>
        </w:rPr>
        <w:t>models</w:t>
      </w:r>
      <w:r w:rsidR="00B8631A" w:rsidRPr="00016DE8">
        <w:rPr>
          <w:rFonts w:ascii="Arial" w:hAnsi="Arial" w:cs="Arial"/>
        </w:rPr>
        <w:t xml:space="preserve"> v</w:t>
      </w:r>
      <w:r w:rsidR="00D03225" w:rsidRPr="00016DE8">
        <w:rPr>
          <w:rFonts w:ascii="Arial" w:hAnsi="Arial" w:cs="Arial"/>
        </w:rPr>
        <w:t>ersu</w:t>
      </w:r>
      <w:r w:rsidR="00B8631A" w:rsidRPr="00016DE8">
        <w:rPr>
          <w:rFonts w:ascii="Arial" w:hAnsi="Arial" w:cs="Arial"/>
        </w:rPr>
        <w:t xml:space="preserve">s </w:t>
      </w:r>
      <w:r w:rsidR="00E365A5" w:rsidRPr="00016DE8">
        <w:rPr>
          <w:rFonts w:ascii="Arial" w:hAnsi="Arial" w:cs="Arial"/>
        </w:rPr>
        <w:t xml:space="preserve">2 </w:t>
      </w:r>
      <w:r w:rsidR="00B8631A" w:rsidRPr="00016DE8">
        <w:rPr>
          <w:rFonts w:ascii="Arial" w:hAnsi="Arial" w:cs="Arial"/>
        </w:rPr>
        <w:t xml:space="preserve">average-weight </w:t>
      </w:r>
      <w:r w:rsidR="00D03225" w:rsidRPr="00016DE8">
        <w:rPr>
          <w:rFonts w:ascii="Arial" w:hAnsi="Arial" w:cs="Arial"/>
        </w:rPr>
        <w:t>models</w:t>
      </w:r>
      <w:r w:rsidR="00B8631A" w:rsidRPr="00016DE8">
        <w:rPr>
          <w:rFonts w:ascii="Arial" w:hAnsi="Arial" w:cs="Arial"/>
        </w:rPr>
        <w:t xml:space="preserve"> </w:t>
      </w:r>
      <w:r w:rsidR="00C36B5E" w:rsidRPr="00016DE8">
        <w:rPr>
          <w:rFonts w:ascii="Arial" w:hAnsi="Arial" w:cs="Arial"/>
        </w:rPr>
        <w:t xml:space="preserve">in the </w:t>
      </w:r>
      <w:r w:rsidR="006D42C5" w:rsidRPr="00016DE8">
        <w:rPr>
          <w:rFonts w:ascii="Arial" w:hAnsi="Arial" w:cs="Arial"/>
        </w:rPr>
        <w:t xml:space="preserve">thin-ideal </w:t>
      </w:r>
      <w:r w:rsidR="00C36B5E" w:rsidRPr="00016DE8">
        <w:rPr>
          <w:rFonts w:ascii="Arial" w:hAnsi="Arial" w:cs="Arial"/>
        </w:rPr>
        <w:t xml:space="preserve">paradigm </w:t>
      </w:r>
    </w:p>
    <w:tbl>
      <w:tblPr>
        <w:tblStyle w:val="TableGrid"/>
        <w:tblW w:w="9108" w:type="dxa"/>
        <w:tblLook w:val="04A0" w:firstRow="1" w:lastRow="0" w:firstColumn="1" w:lastColumn="0" w:noHBand="0" w:noVBand="1"/>
      </w:tblPr>
      <w:tblGrid>
        <w:gridCol w:w="5235"/>
        <w:gridCol w:w="913"/>
        <w:gridCol w:w="1070"/>
        <w:gridCol w:w="1890"/>
      </w:tblGrid>
      <w:tr w:rsidR="00016DE8" w:rsidRPr="00016DE8" w14:paraId="57E00950" w14:textId="77777777" w:rsidTr="00C36B5E">
        <w:tc>
          <w:tcPr>
            <w:tcW w:w="52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AA4929E" w14:textId="77777777" w:rsidR="008833F3" w:rsidRPr="00016DE8" w:rsidRDefault="008833F3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Contrast and region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699BA73" w14:textId="77777777" w:rsidR="008833F3" w:rsidRPr="00016DE8" w:rsidRDefault="0065154D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  <w:bCs/>
                <w:i/>
                <w:iCs/>
              </w:rPr>
              <w:t>k</w:t>
            </w: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2929BB5" w14:textId="77777777" w:rsidR="008833F3" w:rsidRPr="00016DE8" w:rsidRDefault="0065154D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 xml:space="preserve">Z </w:t>
            </w:r>
            <w:r w:rsidR="008833F3" w:rsidRPr="00016DE8">
              <w:rPr>
                <w:rFonts w:ascii="Arial" w:hAnsi="Arial" w:cs="Arial"/>
              </w:rPr>
              <w:t>value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D6C1EA3" w14:textId="77777777" w:rsidR="008833F3" w:rsidRPr="00016DE8" w:rsidRDefault="008833F3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MNI coordinates</w:t>
            </w:r>
          </w:p>
        </w:tc>
      </w:tr>
      <w:tr w:rsidR="00016DE8" w:rsidRPr="00016DE8" w14:paraId="1FF54898" w14:textId="77777777" w:rsidTr="00C36B5E">
        <w:tc>
          <w:tcPr>
            <w:tcW w:w="52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D22172" w14:textId="77777777" w:rsidR="008833F3" w:rsidRPr="00016DE8" w:rsidRDefault="006D42C5" w:rsidP="002C1ADC">
            <w:pPr>
              <w:spacing w:line="480" w:lineRule="auto"/>
              <w:rPr>
                <w:rFonts w:ascii="Arial" w:hAnsi="Arial" w:cs="Arial"/>
                <w:i/>
              </w:rPr>
            </w:pPr>
            <w:r w:rsidRPr="00016DE8">
              <w:rPr>
                <w:rFonts w:ascii="Arial" w:hAnsi="Arial" w:cs="Arial"/>
                <w:i/>
              </w:rPr>
              <w:t>Pretest thin-ideal models &gt; pretest average-weight models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059F505" w14:textId="77777777" w:rsidR="008833F3" w:rsidRPr="00016DE8" w:rsidRDefault="008833F3" w:rsidP="002C1AD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199C27" w14:textId="77777777" w:rsidR="008833F3" w:rsidRPr="00016DE8" w:rsidRDefault="008833F3" w:rsidP="002C1AD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886E1E" w14:textId="77777777" w:rsidR="008833F3" w:rsidRPr="00016DE8" w:rsidRDefault="008833F3" w:rsidP="002C1ADC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016DE8" w:rsidRPr="00016DE8" w14:paraId="69FD37A6" w14:textId="77777777" w:rsidTr="00C36B5E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14:paraId="1FEEC4F0" w14:textId="77777777" w:rsidR="008833F3" w:rsidRPr="00016DE8" w:rsidRDefault="006D42C5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 xml:space="preserve">   Middle temporal gyru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2605FD3C" w14:textId="77777777" w:rsidR="008833F3" w:rsidRPr="00016DE8" w:rsidRDefault="00FB6C92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3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ED0BCAA" w14:textId="77777777" w:rsidR="008833F3" w:rsidRPr="00016DE8" w:rsidRDefault="00FB6C92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5.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8E2A5BE" w14:textId="77777777" w:rsidR="008833F3" w:rsidRPr="00016DE8" w:rsidRDefault="00FB6C92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-45, -58, -5</w:t>
            </w:r>
          </w:p>
        </w:tc>
      </w:tr>
      <w:tr w:rsidR="00016DE8" w:rsidRPr="00016DE8" w14:paraId="1EC37ADB" w14:textId="77777777" w:rsidTr="00C36B5E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14:paraId="324CBC0A" w14:textId="77777777" w:rsidR="008833F3" w:rsidRPr="00016DE8" w:rsidRDefault="00FB6C92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 xml:space="preserve">   Inferior occipital gyru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44D69237" w14:textId="77777777" w:rsidR="008833F3" w:rsidRPr="00016DE8" w:rsidRDefault="008833F3" w:rsidP="002C1AD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6B425DD" w14:textId="77777777" w:rsidR="008833F3" w:rsidRPr="00016DE8" w:rsidRDefault="00FB6C92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5.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81D7FF9" w14:textId="77777777" w:rsidR="008833F3" w:rsidRPr="00016DE8" w:rsidRDefault="00FB6C92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-51, -70, -8</w:t>
            </w:r>
          </w:p>
        </w:tc>
      </w:tr>
      <w:tr w:rsidR="00016DE8" w:rsidRPr="00016DE8" w14:paraId="141612DA" w14:textId="77777777" w:rsidTr="00C36B5E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14:paraId="4C4CDFBA" w14:textId="77777777" w:rsidR="008833F3" w:rsidRPr="00016DE8" w:rsidRDefault="00FB6C92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 xml:space="preserve">   Inferior occipital gyru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3C2FB6F1" w14:textId="77777777" w:rsidR="008833F3" w:rsidRPr="00016DE8" w:rsidRDefault="008833F3" w:rsidP="002C1AD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D8A0343" w14:textId="77777777" w:rsidR="008833F3" w:rsidRPr="00016DE8" w:rsidRDefault="00FB6C92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4.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2ABCE4D" w14:textId="77777777" w:rsidR="008833F3" w:rsidRPr="00016DE8" w:rsidRDefault="00FB6C92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-48, -61, -14</w:t>
            </w:r>
          </w:p>
        </w:tc>
      </w:tr>
      <w:tr w:rsidR="00016DE8" w:rsidRPr="00016DE8" w14:paraId="48908178" w14:textId="77777777" w:rsidTr="00C36B5E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14:paraId="2DDDF57D" w14:textId="77777777" w:rsidR="008833F3" w:rsidRPr="00016DE8" w:rsidRDefault="00FB6C92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 xml:space="preserve">   Middle occipital gyru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371F810C" w14:textId="77777777" w:rsidR="008833F3" w:rsidRPr="00016DE8" w:rsidRDefault="00FB6C92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7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EA66B85" w14:textId="77777777" w:rsidR="008833F3" w:rsidRPr="00016DE8" w:rsidRDefault="00FB6C92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4.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177B610" w14:textId="77777777" w:rsidR="008833F3" w:rsidRPr="00016DE8" w:rsidRDefault="00FB6C92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-30, -85, 25</w:t>
            </w:r>
          </w:p>
        </w:tc>
      </w:tr>
      <w:tr w:rsidR="00016DE8" w:rsidRPr="00016DE8" w14:paraId="4D41F9A1" w14:textId="77777777" w:rsidTr="00C36B5E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14:paraId="6AC3A385" w14:textId="77777777" w:rsidR="008833F3" w:rsidRPr="00016DE8" w:rsidRDefault="00FB6C92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 xml:space="preserve">   Superior occipital gyru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6E6517BB" w14:textId="77777777" w:rsidR="008833F3" w:rsidRPr="00016DE8" w:rsidRDefault="008833F3" w:rsidP="002C1AD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74C48C9" w14:textId="77777777" w:rsidR="008833F3" w:rsidRPr="00016DE8" w:rsidRDefault="00FB6C92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4.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4911792" w14:textId="77777777" w:rsidR="008833F3" w:rsidRPr="00016DE8" w:rsidRDefault="00FB6C92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-15, -85, 40</w:t>
            </w:r>
          </w:p>
        </w:tc>
      </w:tr>
      <w:tr w:rsidR="00016DE8" w:rsidRPr="00016DE8" w14:paraId="4CF0EA94" w14:textId="77777777" w:rsidTr="00C36B5E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14:paraId="77127B2A" w14:textId="77777777" w:rsidR="008833F3" w:rsidRPr="00016DE8" w:rsidRDefault="00FB6C92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 xml:space="preserve">   Inferior temporal gyru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1B0BE6C2" w14:textId="77777777" w:rsidR="008833F3" w:rsidRPr="00016DE8" w:rsidRDefault="00FB6C92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2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2A0548E" w14:textId="77777777" w:rsidR="008833F3" w:rsidRPr="00016DE8" w:rsidRDefault="00FB6C92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4.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BD88847" w14:textId="77777777" w:rsidR="008833F3" w:rsidRPr="00016DE8" w:rsidRDefault="00FB6C92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45, -55, -8</w:t>
            </w:r>
          </w:p>
        </w:tc>
      </w:tr>
      <w:tr w:rsidR="00016DE8" w:rsidRPr="00016DE8" w14:paraId="617CC3CE" w14:textId="77777777" w:rsidTr="00C36B5E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14:paraId="516400FD" w14:textId="77777777" w:rsidR="008833F3" w:rsidRPr="00016DE8" w:rsidRDefault="00FB6C92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 xml:space="preserve">   Inferior temporal gyru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0486BFDB" w14:textId="77777777" w:rsidR="008833F3" w:rsidRPr="00016DE8" w:rsidRDefault="008833F3" w:rsidP="002C1AD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07AF526" w14:textId="77777777" w:rsidR="008833F3" w:rsidRPr="00016DE8" w:rsidRDefault="00FB6C92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3.9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81B7C4F" w14:textId="77777777" w:rsidR="008833F3" w:rsidRPr="00016DE8" w:rsidRDefault="00FB6C92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48, -70, -8</w:t>
            </w:r>
          </w:p>
        </w:tc>
      </w:tr>
      <w:tr w:rsidR="00016DE8" w:rsidRPr="00016DE8" w14:paraId="56D732B0" w14:textId="77777777" w:rsidTr="00C36B5E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14:paraId="0A709F43" w14:textId="77777777" w:rsidR="008833F3" w:rsidRPr="00016DE8" w:rsidRDefault="00FB6C92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 xml:space="preserve">   Inferior temporal gyru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1D9A969F" w14:textId="77777777" w:rsidR="008833F3" w:rsidRPr="00016DE8" w:rsidRDefault="008833F3" w:rsidP="002C1AD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E911DF7" w14:textId="77777777" w:rsidR="008833F3" w:rsidRPr="00016DE8" w:rsidRDefault="00FB6C92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3.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0375C28" w14:textId="77777777" w:rsidR="008833F3" w:rsidRPr="00016DE8" w:rsidRDefault="00FB6C92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54, -58, -14</w:t>
            </w:r>
          </w:p>
        </w:tc>
      </w:tr>
      <w:tr w:rsidR="00016DE8" w:rsidRPr="00016DE8" w14:paraId="3228571C" w14:textId="77777777" w:rsidTr="00C36B5E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14:paraId="18C060B5" w14:textId="77777777" w:rsidR="008833F3" w:rsidRPr="00016DE8" w:rsidRDefault="00FB6C92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 xml:space="preserve">   Superior parietal lob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274AC045" w14:textId="77777777" w:rsidR="008833F3" w:rsidRPr="00016DE8" w:rsidRDefault="00FB6C92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42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9BED999" w14:textId="77777777" w:rsidR="008833F3" w:rsidRPr="00016DE8" w:rsidRDefault="00C96FF8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4.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9AECE2D" w14:textId="77777777" w:rsidR="008833F3" w:rsidRPr="00016DE8" w:rsidRDefault="00C96FF8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24, -67, 61</w:t>
            </w:r>
          </w:p>
        </w:tc>
      </w:tr>
      <w:tr w:rsidR="00016DE8" w:rsidRPr="00016DE8" w14:paraId="774CB842" w14:textId="77777777" w:rsidTr="00C36B5E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14:paraId="50A2A0F1" w14:textId="77777777" w:rsidR="008833F3" w:rsidRPr="00016DE8" w:rsidRDefault="00C96FF8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 xml:space="preserve">   Superior parietal lob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0A051A3E" w14:textId="77777777" w:rsidR="008833F3" w:rsidRPr="00016DE8" w:rsidRDefault="008833F3" w:rsidP="002C1AD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0CC6417" w14:textId="77777777" w:rsidR="008833F3" w:rsidRPr="00016DE8" w:rsidRDefault="00C96FF8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3.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C28763C" w14:textId="77777777" w:rsidR="008833F3" w:rsidRPr="00016DE8" w:rsidRDefault="00C96FF8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27, -55, 67</w:t>
            </w:r>
          </w:p>
        </w:tc>
      </w:tr>
      <w:tr w:rsidR="00016DE8" w:rsidRPr="00016DE8" w14:paraId="5F480E3C" w14:textId="77777777" w:rsidTr="00C36B5E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14:paraId="5545A6D3" w14:textId="77777777" w:rsidR="008833F3" w:rsidRPr="00016DE8" w:rsidRDefault="00C96FF8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 xml:space="preserve">   Inferior parietal lob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6C1DC763" w14:textId="77777777" w:rsidR="008833F3" w:rsidRPr="00016DE8" w:rsidRDefault="008833F3" w:rsidP="002C1AD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D771FE5" w14:textId="77777777" w:rsidR="008833F3" w:rsidRPr="00016DE8" w:rsidRDefault="00C96FF8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3.8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E0F62A4" w14:textId="77777777" w:rsidR="008833F3" w:rsidRPr="00016DE8" w:rsidRDefault="00C96FF8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36, -40, 52</w:t>
            </w:r>
          </w:p>
        </w:tc>
      </w:tr>
      <w:tr w:rsidR="00016DE8" w:rsidRPr="00016DE8" w14:paraId="77D2DE49" w14:textId="77777777" w:rsidTr="00C36B5E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14:paraId="6A56F9EC" w14:textId="77777777" w:rsidR="008833F3" w:rsidRPr="00016DE8" w:rsidRDefault="00C96FF8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 xml:space="preserve">   Superior parietal lob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25BEC2AE" w14:textId="77777777" w:rsidR="008833F3" w:rsidRPr="00016DE8" w:rsidRDefault="00C96FF8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10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23F4EED" w14:textId="77777777" w:rsidR="008833F3" w:rsidRPr="00016DE8" w:rsidRDefault="00C96FF8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4.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1C39909" w14:textId="77777777" w:rsidR="008833F3" w:rsidRPr="00016DE8" w:rsidRDefault="00C96FF8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-21, -67, 52</w:t>
            </w:r>
          </w:p>
        </w:tc>
      </w:tr>
      <w:tr w:rsidR="00016DE8" w:rsidRPr="00016DE8" w14:paraId="63ECB4B2" w14:textId="77777777" w:rsidTr="00C36B5E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14:paraId="6FA685A3" w14:textId="77777777" w:rsidR="008833F3" w:rsidRPr="00016DE8" w:rsidRDefault="00C96FF8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 xml:space="preserve">   Superior parietal lob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6261A670" w14:textId="77777777" w:rsidR="008833F3" w:rsidRPr="00016DE8" w:rsidRDefault="008833F3" w:rsidP="002C1AD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73B0A00" w14:textId="77777777" w:rsidR="008833F3" w:rsidRPr="00016DE8" w:rsidRDefault="00C96FF8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3.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EFB90BF" w14:textId="77777777" w:rsidR="008833F3" w:rsidRPr="00016DE8" w:rsidRDefault="00C96FF8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-33, -52, 55</w:t>
            </w:r>
          </w:p>
        </w:tc>
      </w:tr>
      <w:tr w:rsidR="00016DE8" w:rsidRPr="00016DE8" w14:paraId="45513B56" w14:textId="77777777" w:rsidTr="00C36B5E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14:paraId="0ADCEB2E" w14:textId="77777777" w:rsidR="008833F3" w:rsidRPr="00016DE8" w:rsidRDefault="00C96FF8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 xml:space="preserve">   Inferior parietal lob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5837075F" w14:textId="77777777" w:rsidR="008833F3" w:rsidRPr="00016DE8" w:rsidRDefault="00C96FF8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10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222A22D" w14:textId="77777777" w:rsidR="008833F3" w:rsidRPr="00016DE8" w:rsidRDefault="00C96FF8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4.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5B469F3" w14:textId="77777777" w:rsidR="008833F3" w:rsidRPr="00016DE8" w:rsidRDefault="00C96FF8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-63, -34, 31</w:t>
            </w:r>
          </w:p>
        </w:tc>
      </w:tr>
      <w:tr w:rsidR="00016DE8" w:rsidRPr="00016DE8" w14:paraId="173E9DF2" w14:textId="77777777" w:rsidTr="00C36B5E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14:paraId="585E2496" w14:textId="77777777" w:rsidR="008833F3" w:rsidRPr="00016DE8" w:rsidRDefault="00C96FF8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 xml:space="preserve">   Inferior parietal lob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2EAE803C" w14:textId="77777777" w:rsidR="008833F3" w:rsidRPr="00016DE8" w:rsidRDefault="008833F3" w:rsidP="002C1AD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77A4D4B" w14:textId="77777777" w:rsidR="008833F3" w:rsidRPr="00016DE8" w:rsidRDefault="00C96FF8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3.7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9F42BBC" w14:textId="77777777" w:rsidR="008833F3" w:rsidRPr="00016DE8" w:rsidRDefault="00C96FF8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-48, -40, 37</w:t>
            </w:r>
          </w:p>
        </w:tc>
      </w:tr>
      <w:tr w:rsidR="00016DE8" w:rsidRPr="00016DE8" w14:paraId="5E117363" w14:textId="77777777" w:rsidTr="00C36B5E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14:paraId="583E0DCD" w14:textId="77777777" w:rsidR="008833F3" w:rsidRPr="00016DE8" w:rsidRDefault="00C96FF8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 xml:space="preserve">   Inferior parietal lob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5FA456D9" w14:textId="77777777" w:rsidR="008833F3" w:rsidRPr="00016DE8" w:rsidRDefault="008833F3" w:rsidP="002C1AD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3EA4B9D2" w14:textId="77777777" w:rsidR="008833F3" w:rsidRPr="00016DE8" w:rsidRDefault="00C96FF8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3.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07971D9" w14:textId="77777777" w:rsidR="008833F3" w:rsidRPr="00016DE8" w:rsidRDefault="00C96FF8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-54, -37, 49</w:t>
            </w:r>
          </w:p>
        </w:tc>
      </w:tr>
      <w:tr w:rsidR="00016DE8" w:rsidRPr="00016DE8" w14:paraId="3A9BDEC1" w14:textId="77777777" w:rsidTr="00C36B5E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14:paraId="5E8489D6" w14:textId="77777777" w:rsidR="008833F3" w:rsidRPr="00016DE8" w:rsidRDefault="00C96FF8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 xml:space="preserve">   Cerebellum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1DA8ADA9" w14:textId="77777777" w:rsidR="008833F3" w:rsidRPr="00016DE8" w:rsidRDefault="00C96FF8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23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B1AFAD8" w14:textId="77777777" w:rsidR="008833F3" w:rsidRPr="00016DE8" w:rsidRDefault="00C96FF8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3.7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5161121" w14:textId="77777777" w:rsidR="008833F3" w:rsidRPr="00016DE8" w:rsidRDefault="00C96FF8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33, -37, -29</w:t>
            </w:r>
          </w:p>
        </w:tc>
      </w:tr>
      <w:tr w:rsidR="00016DE8" w:rsidRPr="00016DE8" w14:paraId="33920DD4" w14:textId="77777777" w:rsidTr="00C36B5E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14:paraId="08BD5BB2" w14:textId="77777777" w:rsidR="008833F3" w:rsidRPr="00016DE8" w:rsidRDefault="00C96FF8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 xml:space="preserve">   Fusiform gyru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63737D60" w14:textId="77777777" w:rsidR="008833F3" w:rsidRPr="00016DE8" w:rsidRDefault="008833F3" w:rsidP="002C1AD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09DB12D" w14:textId="77777777" w:rsidR="008833F3" w:rsidRPr="00016DE8" w:rsidRDefault="00C96FF8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3.5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CA2FB5E" w14:textId="77777777" w:rsidR="008833F3" w:rsidRPr="00016DE8" w:rsidRDefault="00C96FF8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36, -73, -20</w:t>
            </w:r>
          </w:p>
        </w:tc>
      </w:tr>
      <w:tr w:rsidR="00016DE8" w:rsidRPr="00016DE8" w14:paraId="73E097CD" w14:textId="77777777" w:rsidTr="00C36B5E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14:paraId="05295F34" w14:textId="77777777" w:rsidR="008833F3" w:rsidRPr="00016DE8" w:rsidRDefault="00C96FF8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 xml:space="preserve">   Superior occipital gyru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1F35F18F" w14:textId="77777777" w:rsidR="008833F3" w:rsidRPr="00016DE8" w:rsidRDefault="00C96FF8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7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380C01B" w14:textId="77777777" w:rsidR="008833F3" w:rsidRPr="00016DE8" w:rsidRDefault="00C96FF8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3.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D56BEC0" w14:textId="77777777" w:rsidR="008833F3" w:rsidRPr="00016DE8" w:rsidRDefault="00C96FF8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27, -85, 28</w:t>
            </w:r>
          </w:p>
        </w:tc>
      </w:tr>
      <w:tr w:rsidR="00016DE8" w:rsidRPr="00016DE8" w14:paraId="7EAAAF6A" w14:textId="77777777" w:rsidTr="00C36B5E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14:paraId="0A2C7B54" w14:textId="77777777" w:rsidR="008833F3" w:rsidRPr="00016DE8" w:rsidRDefault="00C96FF8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lastRenderedPageBreak/>
              <w:t xml:space="preserve">   Superior occipital gyru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6783EFB3" w14:textId="77777777" w:rsidR="008833F3" w:rsidRPr="00016DE8" w:rsidRDefault="008833F3" w:rsidP="002C1AD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4B8F89FB" w14:textId="77777777" w:rsidR="008833F3" w:rsidRPr="00016DE8" w:rsidRDefault="00C96FF8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3.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CAD47DC" w14:textId="77777777" w:rsidR="008833F3" w:rsidRPr="00016DE8" w:rsidRDefault="00C96FF8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27, -79, 37</w:t>
            </w:r>
          </w:p>
        </w:tc>
      </w:tr>
      <w:tr w:rsidR="00016DE8" w:rsidRPr="00016DE8" w14:paraId="59021754" w14:textId="77777777" w:rsidTr="00C36B5E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14:paraId="7518764E" w14:textId="77777777" w:rsidR="00C96FF8" w:rsidRPr="00016DE8" w:rsidRDefault="00C96FF8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 xml:space="preserve">   Cerebellum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467F97D4" w14:textId="77777777" w:rsidR="00C96FF8" w:rsidRPr="00016DE8" w:rsidRDefault="00C96FF8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9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7F085D8" w14:textId="77777777" w:rsidR="00C96FF8" w:rsidRPr="00016DE8" w:rsidRDefault="00C96FF8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3.5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14B838A" w14:textId="77777777" w:rsidR="00C96FF8" w:rsidRPr="00016DE8" w:rsidRDefault="00C96FF8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-18, -67, -26</w:t>
            </w:r>
          </w:p>
        </w:tc>
      </w:tr>
      <w:tr w:rsidR="00016DE8" w:rsidRPr="00016DE8" w14:paraId="4090D511" w14:textId="77777777" w:rsidTr="00C36B5E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14:paraId="4045D552" w14:textId="77777777" w:rsidR="00C96FF8" w:rsidRPr="00016DE8" w:rsidRDefault="00C96FF8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 xml:space="preserve">   Fusiform gyru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52158288" w14:textId="77777777" w:rsidR="00C96FF8" w:rsidRPr="00016DE8" w:rsidRDefault="00C96FF8" w:rsidP="002C1AD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E3D69C9" w14:textId="77777777" w:rsidR="00C96FF8" w:rsidRPr="00016DE8" w:rsidRDefault="00C96FF8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3.4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50FF759" w14:textId="77777777" w:rsidR="00C96FF8" w:rsidRPr="00016DE8" w:rsidRDefault="00C96FF8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-27, -67, -17</w:t>
            </w:r>
          </w:p>
        </w:tc>
      </w:tr>
      <w:tr w:rsidR="00016DE8" w:rsidRPr="00016DE8" w14:paraId="264AE357" w14:textId="77777777" w:rsidTr="00C36B5E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14:paraId="0F4ACED0" w14:textId="77777777" w:rsidR="00C96FF8" w:rsidRPr="00016DE8" w:rsidRDefault="00C96FF8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 xml:space="preserve">   Precentral gyru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43ECA8AD" w14:textId="77777777" w:rsidR="00C96FF8" w:rsidRPr="00016DE8" w:rsidRDefault="00C96FF8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7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90FC7A4" w14:textId="77777777" w:rsidR="00C96FF8" w:rsidRPr="00016DE8" w:rsidRDefault="00C96FF8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3.4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D6AD3C5" w14:textId="77777777" w:rsidR="00C96FF8" w:rsidRPr="00016DE8" w:rsidRDefault="00C96FF8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60, -1, 28</w:t>
            </w:r>
          </w:p>
        </w:tc>
      </w:tr>
      <w:tr w:rsidR="00016DE8" w:rsidRPr="00016DE8" w14:paraId="5142FE89" w14:textId="77777777" w:rsidTr="00C36B5E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14:paraId="220051FB" w14:textId="77777777" w:rsidR="00C96FF8" w:rsidRPr="00016DE8" w:rsidRDefault="00C96FF8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 xml:space="preserve">   Precentral gyru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0155C7B4" w14:textId="77777777" w:rsidR="00C96FF8" w:rsidRPr="00016DE8" w:rsidRDefault="00C96FF8" w:rsidP="002C1AD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2DAFCBC" w14:textId="77777777" w:rsidR="00C96FF8" w:rsidRPr="00016DE8" w:rsidRDefault="00C96FF8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3.2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61EA8EB" w14:textId="77777777" w:rsidR="00C96FF8" w:rsidRPr="00016DE8" w:rsidRDefault="00C96FF8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51, -7, 37</w:t>
            </w:r>
          </w:p>
        </w:tc>
      </w:tr>
      <w:tr w:rsidR="00016DE8" w:rsidRPr="00016DE8" w14:paraId="097CE94F" w14:textId="77777777" w:rsidTr="00C36B5E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14:paraId="122BAC55" w14:textId="77777777" w:rsidR="008833F3" w:rsidRPr="00016DE8" w:rsidRDefault="006D42C5" w:rsidP="002C1ADC">
            <w:pPr>
              <w:spacing w:line="480" w:lineRule="auto"/>
              <w:rPr>
                <w:rFonts w:ascii="Arial" w:hAnsi="Arial" w:cs="Arial"/>
                <w:i/>
              </w:rPr>
            </w:pPr>
            <w:r w:rsidRPr="00016DE8">
              <w:rPr>
                <w:rFonts w:ascii="Arial" w:hAnsi="Arial" w:cs="Arial"/>
                <w:i/>
              </w:rPr>
              <w:t>Posttest thin-ideal models &gt; posttest average-weight model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307EF533" w14:textId="77777777" w:rsidR="008833F3" w:rsidRPr="00016DE8" w:rsidRDefault="008833F3" w:rsidP="002C1AD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1916179" w14:textId="77777777" w:rsidR="008833F3" w:rsidRPr="00016DE8" w:rsidRDefault="008833F3" w:rsidP="002C1AD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1551E6D" w14:textId="77777777" w:rsidR="008833F3" w:rsidRPr="00016DE8" w:rsidRDefault="008833F3" w:rsidP="002C1ADC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016DE8" w:rsidRPr="00016DE8" w14:paraId="70BF1DCC" w14:textId="77777777" w:rsidTr="00C36B5E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14:paraId="180F2789" w14:textId="77777777" w:rsidR="008833F3" w:rsidRPr="00016DE8" w:rsidRDefault="00D03225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 xml:space="preserve">   Fusiform gyru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186C7037" w14:textId="77777777" w:rsidR="008833F3" w:rsidRPr="00016DE8" w:rsidRDefault="00D03225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14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3199F5C" w14:textId="77777777" w:rsidR="008833F3" w:rsidRPr="00016DE8" w:rsidRDefault="00D03225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4.5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9035ACC" w14:textId="77777777" w:rsidR="008833F3" w:rsidRPr="00016DE8" w:rsidRDefault="00D03225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-24, -70, -14</w:t>
            </w:r>
          </w:p>
        </w:tc>
      </w:tr>
      <w:tr w:rsidR="00016DE8" w:rsidRPr="00016DE8" w14:paraId="03ED070D" w14:textId="77777777" w:rsidTr="00C36B5E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14:paraId="6EE70535" w14:textId="77777777" w:rsidR="008833F3" w:rsidRPr="00016DE8" w:rsidRDefault="00D03225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 xml:space="preserve">   Cerebellum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2FBFA3E3" w14:textId="77777777" w:rsidR="008833F3" w:rsidRPr="00016DE8" w:rsidRDefault="008833F3" w:rsidP="002C1AD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65FF0903" w14:textId="77777777" w:rsidR="008833F3" w:rsidRPr="00016DE8" w:rsidRDefault="00D03225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3.3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409B839" w14:textId="77777777" w:rsidR="008833F3" w:rsidRPr="00016DE8" w:rsidRDefault="00D03225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-9, -73, -20</w:t>
            </w:r>
          </w:p>
        </w:tc>
      </w:tr>
      <w:tr w:rsidR="00016DE8" w:rsidRPr="00016DE8" w14:paraId="7E653769" w14:textId="77777777" w:rsidTr="00C36B5E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14:paraId="373434DF" w14:textId="77777777" w:rsidR="008833F3" w:rsidRPr="00016DE8" w:rsidRDefault="00D03225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 xml:space="preserve">   Cerebellum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68DD1CDC" w14:textId="77777777" w:rsidR="008833F3" w:rsidRPr="00016DE8" w:rsidRDefault="008833F3" w:rsidP="002C1AD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05A91990" w14:textId="77777777" w:rsidR="008833F3" w:rsidRPr="00016DE8" w:rsidRDefault="00D03225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3.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3466388" w14:textId="77777777" w:rsidR="008833F3" w:rsidRPr="00016DE8" w:rsidRDefault="00D03225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-30, -67, -26</w:t>
            </w:r>
          </w:p>
        </w:tc>
      </w:tr>
      <w:tr w:rsidR="00016DE8" w:rsidRPr="00016DE8" w14:paraId="5EA01613" w14:textId="77777777" w:rsidTr="00C36B5E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14:paraId="0C0BC3A3" w14:textId="77777777" w:rsidR="008833F3" w:rsidRPr="00016DE8" w:rsidRDefault="00D03225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 xml:space="preserve">   Inferior temporal gyru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3A5D0DDF" w14:textId="77777777" w:rsidR="008833F3" w:rsidRPr="00016DE8" w:rsidRDefault="00D03225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10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1EE9ECB2" w14:textId="77777777" w:rsidR="008833F3" w:rsidRPr="00016DE8" w:rsidRDefault="00D03225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4.2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F2A237C" w14:textId="77777777" w:rsidR="008833F3" w:rsidRPr="00016DE8" w:rsidRDefault="00D03225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-57, -64, -11</w:t>
            </w:r>
          </w:p>
        </w:tc>
      </w:tr>
      <w:tr w:rsidR="00016DE8" w:rsidRPr="00016DE8" w14:paraId="4A7296E6" w14:textId="77777777" w:rsidTr="00C36B5E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14:paraId="3E7BC26D" w14:textId="77777777" w:rsidR="008833F3" w:rsidRPr="00016DE8" w:rsidRDefault="00D03225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 xml:space="preserve">   Inferior occipital gyru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2CDE9C2D" w14:textId="77777777" w:rsidR="008833F3" w:rsidRPr="00016DE8" w:rsidRDefault="008833F3" w:rsidP="002C1AD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731A363F" w14:textId="77777777" w:rsidR="008833F3" w:rsidRPr="00016DE8" w:rsidRDefault="00D03225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3.9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FA00F2A" w14:textId="77777777" w:rsidR="008833F3" w:rsidRPr="00016DE8" w:rsidRDefault="00D03225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-42, -67, -5</w:t>
            </w:r>
          </w:p>
        </w:tc>
      </w:tr>
      <w:tr w:rsidR="00016DE8" w:rsidRPr="00016DE8" w14:paraId="24BEF1A6" w14:textId="77777777" w:rsidTr="00C36B5E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14:paraId="2913CAD3" w14:textId="77777777" w:rsidR="008833F3" w:rsidRPr="00016DE8" w:rsidRDefault="00D03225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  <w:i/>
              </w:rPr>
              <w:t xml:space="preserve">   </w:t>
            </w:r>
            <w:r w:rsidRPr="00016DE8">
              <w:rPr>
                <w:rFonts w:ascii="Arial" w:hAnsi="Arial" w:cs="Arial"/>
              </w:rPr>
              <w:t>Fusiform gyru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7758CF40" w14:textId="77777777" w:rsidR="008833F3" w:rsidRPr="00016DE8" w:rsidRDefault="008833F3" w:rsidP="002C1AD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2513B8D9" w14:textId="77777777" w:rsidR="008833F3" w:rsidRPr="00016DE8" w:rsidRDefault="00D03225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3.6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0A71435" w14:textId="77777777" w:rsidR="008833F3" w:rsidRPr="00016DE8" w:rsidRDefault="00D03225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-48, -61, -20</w:t>
            </w:r>
          </w:p>
        </w:tc>
      </w:tr>
      <w:tr w:rsidR="00016DE8" w:rsidRPr="00016DE8" w14:paraId="69C4BA2B" w14:textId="77777777" w:rsidTr="00974B39"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</w:tcPr>
          <w:p w14:paraId="4C493037" w14:textId="77777777" w:rsidR="008833F3" w:rsidRPr="00016DE8" w:rsidRDefault="00974B39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 xml:space="preserve">   Fusiform gyrus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2ECB9B31" w14:textId="77777777" w:rsidR="008833F3" w:rsidRPr="00016DE8" w:rsidRDefault="00974B39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12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14:paraId="540D637E" w14:textId="77777777" w:rsidR="008833F3" w:rsidRPr="00016DE8" w:rsidRDefault="00974B39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3.8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0AEB78F" w14:textId="77777777" w:rsidR="008833F3" w:rsidRPr="00016DE8" w:rsidRDefault="00974B39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27, -64, -17</w:t>
            </w:r>
          </w:p>
        </w:tc>
      </w:tr>
      <w:tr w:rsidR="00016DE8" w:rsidRPr="00016DE8" w14:paraId="70EC93C5" w14:textId="77777777" w:rsidTr="00974B39">
        <w:tc>
          <w:tcPr>
            <w:tcW w:w="5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6FFEE" w14:textId="77777777" w:rsidR="008833F3" w:rsidRPr="00016DE8" w:rsidRDefault="00974B39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 xml:space="preserve">   Inferior occipital gyrus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350E0C" w14:textId="77777777" w:rsidR="008833F3" w:rsidRPr="00016DE8" w:rsidRDefault="008833F3" w:rsidP="002C1AD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8D23B" w14:textId="77777777" w:rsidR="008833F3" w:rsidRPr="00016DE8" w:rsidRDefault="00974B39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3.3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55DC2D" w14:textId="77777777" w:rsidR="008833F3" w:rsidRPr="00016DE8" w:rsidRDefault="00974B39" w:rsidP="002C1ADC">
            <w:pPr>
              <w:spacing w:line="480" w:lineRule="auto"/>
              <w:rPr>
                <w:rFonts w:ascii="Arial" w:hAnsi="Arial" w:cs="Arial"/>
              </w:rPr>
            </w:pPr>
            <w:r w:rsidRPr="00016DE8">
              <w:rPr>
                <w:rFonts w:ascii="Arial" w:hAnsi="Arial" w:cs="Arial"/>
              </w:rPr>
              <w:t>-45, -76, -11</w:t>
            </w:r>
          </w:p>
        </w:tc>
      </w:tr>
    </w:tbl>
    <w:p w14:paraId="3EEDDC36" w14:textId="77777777" w:rsidR="006D42C5" w:rsidRPr="00016DE8" w:rsidRDefault="006D42C5" w:rsidP="002C1ADC">
      <w:pPr>
        <w:tabs>
          <w:tab w:val="left" w:pos="360"/>
        </w:tabs>
        <w:spacing w:line="480" w:lineRule="auto"/>
        <w:rPr>
          <w:rFonts w:ascii="Arial" w:hAnsi="Arial" w:cs="Arial"/>
          <w:sz w:val="20"/>
          <w:szCs w:val="20"/>
        </w:rPr>
      </w:pPr>
      <w:r w:rsidRPr="00016DE8">
        <w:rPr>
          <w:rFonts w:ascii="Arial" w:hAnsi="Arial" w:cs="Arial"/>
          <w:sz w:val="20"/>
          <w:szCs w:val="20"/>
        </w:rPr>
        <w:t xml:space="preserve">For all contrasts, activated regions, </w:t>
      </w:r>
      <w:proofErr w:type="spellStart"/>
      <w:r w:rsidRPr="00016DE8">
        <w:rPr>
          <w:rFonts w:ascii="Arial" w:hAnsi="Arial" w:cs="Arial"/>
          <w:sz w:val="20"/>
          <w:szCs w:val="20"/>
        </w:rPr>
        <w:t>Brodmann</w:t>
      </w:r>
      <w:proofErr w:type="spellEnd"/>
      <w:r w:rsidRPr="00016DE8">
        <w:rPr>
          <w:rFonts w:ascii="Arial" w:hAnsi="Arial" w:cs="Arial"/>
          <w:sz w:val="20"/>
          <w:szCs w:val="20"/>
        </w:rPr>
        <w:t xml:space="preserve"> areas (BA), </w:t>
      </w:r>
      <w:r w:rsidRPr="00016DE8">
        <w:rPr>
          <w:rFonts w:ascii="Arial" w:hAnsi="Arial" w:cs="Arial"/>
          <w:i/>
          <w:sz w:val="20"/>
          <w:szCs w:val="20"/>
        </w:rPr>
        <w:t>Z</w:t>
      </w:r>
      <w:r w:rsidRPr="00016DE8">
        <w:rPr>
          <w:rFonts w:ascii="Arial" w:hAnsi="Arial" w:cs="Arial"/>
          <w:sz w:val="20"/>
          <w:szCs w:val="20"/>
        </w:rPr>
        <w:t xml:space="preserve">-values, and coordinates within the MNI coordinate system are displayed. </w:t>
      </w:r>
      <w:proofErr w:type="gramStart"/>
      <w:r w:rsidRPr="00016DE8">
        <w:rPr>
          <w:rFonts w:ascii="Arial" w:hAnsi="Arial" w:cs="Arial"/>
          <w:sz w:val="20"/>
          <w:szCs w:val="20"/>
        </w:rPr>
        <w:t>Number of contiguous voxels (</w:t>
      </w:r>
      <w:r w:rsidRPr="00016DE8">
        <w:rPr>
          <w:rFonts w:ascii="Arial" w:hAnsi="Arial" w:cs="Arial"/>
          <w:i/>
          <w:sz w:val="20"/>
          <w:szCs w:val="20"/>
        </w:rPr>
        <w:t>k</w:t>
      </w:r>
      <w:r w:rsidRPr="00016DE8">
        <w:rPr>
          <w:rFonts w:ascii="Arial" w:hAnsi="Arial" w:cs="Arial"/>
          <w:sz w:val="20"/>
          <w:szCs w:val="20"/>
        </w:rPr>
        <w:t>) are</w:t>
      </w:r>
      <w:proofErr w:type="gramEnd"/>
      <w:r w:rsidRPr="00016DE8">
        <w:rPr>
          <w:rFonts w:ascii="Arial" w:hAnsi="Arial" w:cs="Arial"/>
          <w:sz w:val="20"/>
          <w:szCs w:val="20"/>
        </w:rPr>
        <w:t xml:space="preserve"> shown for peak coordinates. Clusters may contain more than one brain region as indicated by multiple names under one cluster size. </w:t>
      </w:r>
      <w:r w:rsidR="00D03225" w:rsidRPr="00016DE8">
        <w:rPr>
          <w:rFonts w:ascii="Arial" w:hAnsi="Arial" w:cs="Arial"/>
          <w:sz w:val="20"/>
          <w:szCs w:val="20"/>
        </w:rPr>
        <w:t xml:space="preserve">Thresholds were determined with Monte Carlo simulations of random noise distribution using the </w:t>
      </w:r>
      <w:proofErr w:type="spellStart"/>
      <w:r w:rsidR="00D03225" w:rsidRPr="00016DE8">
        <w:rPr>
          <w:rFonts w:ascii="Arial" w:hAnsi="Arial" w:cs="Arial"/>
          <w:sz w:val="20"/>
          <w:szCs w:val="20"/>
        </w:rPr>
        <w:t>AlphaSim</w:t>
      </w:r>
      <w:proofErr w:type="spellEnd"/>
      <w:r w:rsidR="00D03225" w:rsidRPr="00016DE8">
        <w:rPr>
          <w:rFonts w:ascii="Arial" w:hAnsi="Arial" w:cs="Arial"/>
          <w:sz w:val="20"/>
          <w:szCs w:val="20"/>
        </w:rPr>
        <w:t xml:space="preserve"> module of AFNI. For </w:t>
      </w:r>
      <w:r w:rsidR="00974B39" w:rsidRPr="00016DE8">
        <w:rPr>
          <w:rFonts w:ascii="Arial" w:hAnsi="Arial" w:cs="Arial"/>
          <w:sz w:val="20"/>
          <w:szCs w:val="20"/>
        </w:rPr>
        <w:t xml:space="preserve">analyses of the </w:t>
      </w:r>
      <w:r w:rsidR="00D03225" w:rsidRPr="00016DE8">
        <w:rPr>
          <w:rFonts w:ascii="Arial" w:hAnsi="Arial" w:cs="Arial"/>
          <w:sz w:val="20"/>
          <w:szCs w:val="20"/>
        </w:rPr>
        <w:t xml:space="preserve">main effects no mask was applied. </w:t>
      </w:r>
      <w:r w:rsidR="00C36B5E" w:rsidRPr="00016DE8">
        <w:rPr>
          <w:rFonts w:ascii="Arial" w:hAnsi="Arial" w:cs="Arial"/>
          <w:sz w:val="20"/>
          <w:szCs w:val="20"/>
        </w:rPr>
        <w:t>Peaks within the regions were considered significant at p&lt;0.00</w:t>
      </w:r>
      <w:r w:rsidRPr="00016DE8">
        <w:rPr>
          <w:rFonts w:ascii="Arial" w:hAnsi="Arial" w:cs="Arial"/>
          <w:sz w:val="20"/>
          <w:szCs w:val="20"/>
        </w:rPr>
        <w:t>5</w:t>
      </w:r>
      <w:r w:rsidR="00C36B5E" w:rsidRPr="00016DE8">
        <w:rPr>
          <w:rFonts w:ascii="Arial" w:hAnsi="Arial" w:cs="Arial"/>
          <w:sz w:val="20"/>
          <w:szCs w:val="20"/>
        </w:rPr>
        <w:t xml:space="preserve">, </w:t>
      </w:r>
      <w:r w:rsidRPr="00016DE8">
        <w:rPr>
          <w:rFonts w:ascii="Arial" w:hAnsi="Arial" w:cs="Arial"/>
          <w:i/>
          <w:sz w:val="20"/>
          <w:szCs w:val="20"/>
        </w:rPr>
        <w:t xml:space="preserve">k </w:t>
      </w:r>
      <w:r w:rsidRPr="00016DE8">
        <w:rPr>
          <w:rFonts w:ascii="Arial" w:hAnsi="Arial" w:cs="Arial"/>
          <w:sz w:val="20"/>
          <w:szCs w:val="20"/>
        </w:rPr>
        <w:t>≥52</w:t>
      </w:r>
      <w:r w:rsidRPr="00016DE8">
        <w:rPr>
          <w:rFonts w:ascii="Arial" w:hAnsi="Arial" w:cs="Arial"/>
        </w:rPr>
        <w:t xml:space="preserve">, </w:t>
      </w:r>
      <w:r w:rsidRPr="00016DE8">
        <w:rPr>
          <w:rFonts w:ascii="Arial" w:hAnsi="Arial" w:cs="Arial"/>
          <w:i/>
          <w:sz w:val="20"/>
          <w:szCs w:val="20"/>
        </w:rPr>
        <w:t>p</w:t>
      </w:r>
      <w:r w:rsidRPr="00016DE8">
        <w:rPr>
          <w:rFonts w:ascii="Arial" w:hAnsi="Arial" w:cs="Arial"/>
          <w:sz w:val="20"/>
          <w:szCs w:val="20"/>
        </w:rPr>
        <w:t xml:space="preserve"> &lt; 0.05, corrected for multiple comparisons across</w:t>
      </w:r>
      <w:r w:rsidR="00D03225" w:rsidRPr="00016DE8">
        <w:rPr>
          <w:rFonts w:ascii="Arial" w:hAnsi="Arial" w:cs="Arial"/>
          <w:sz w:val="20"/>
          <w:szCs w:val="20"/>
        </w:rPr>
        <w:t xml:space="preserve"> the entire brain.</w:t>
      </w:r>
    </w:p>
    <w:p w14:paraId="4625CFF8" w14:textId="77777777" w:rsidR="00E365A5" w:rsidRPr="00016DE8" w:rsidRDefault="00E365A5" w:rsidP="00B648D3">
      <w:pPr>
        <w:spacing w:after="0"/>
        <w:rPr>
          <w:rFonts w:ascii="Arial" w:hAnsi="Arial" w:cs="Arial"/>
        </w:rPr>
      </w:pPr>
    </w:p>
    <w:p w14:paraId="33A83A75" w14:textId="77777777" w:rsidR="00E365A5" w:rsidRPr="00016DE8" w:rsidRDefault="00E365A5" w:rsidP="00B648D3">
      <w:pPr>
        <w:spacing w:after="0"/>
        <w:rPr>
          <w:rFonts w:ascii="Arial" w:hAnsi="Arial" w:cs="Arial"/>
        </w:rPr>
      </w:pPr>
    </w:p>
    <w:p w14:paraId="66309C9C" w14:textId="77777777" w:rsidR="002C1ADC" w:rsidRPr="00016DE8" w:rsidRDefault="002C1ADC" w:rsidP="00B648D3">
      <w:pPr>
        <w:spacing w:after="0"/>
        <w:rPr>
          <w:rFonts w:ascii="Arial" w:hAnsi="Arial" w:cs="Arial"/>
        </w:rPr>
      </w:pPr>
    </w:p>
    <w:p w14:paraId="71F50AEC" w14:textId="77777777" w:rsidR="002C1ADC" w:rsidRPr="00016DE8" w:rsidRDefault="002C1ADC" w:rsidP="00B648D3">
      <w:pPr>
        <w:spacing w:after="0"/>
        <w:rPr>
          <w:rFonts w:ascii="Arial" w:hAnsi="Arial" w:cs="Arial"/>
        </w:rPr>
      </w:pPr>
    </w:p>
    <w:p w14:paraId="60B10268" w14:textId="77777777" w:rsidR="002C1ADC" w:rsidRPr="00016DE8" w:rsidRDefault="002C1ADC" w:rsidP="00B648D3">
      <w:pPr>
        <w:spacing w:after="0"/>
        <w:rPr>
          <w:rFonts w:ascii="Arial" w:hAnsi="Arial" w:cs="Arial"/>
        </w:rPr>
      </w:pPr>
    </w:p>
    <w:p w14:paraId="01B64799" w14:textId="77777777" w:rsidR="002C1ADC" w:rsidRPr="00016DE8" w:rsidRDefault="002C1ADC" w:rsidP="00B648D3">
      <w:pPr>
        <w:spacing w:after="0"/>
        <w:rPr>
          <w:rFonts w:ascii="Arial" w:hAnsi="Arial" w:cs="Arial"/>
        </w:rPr>
      </w:pPr>
    </w:p>
    <w:sectPr w:rsidR="002C1ADC" w:rsidRPr="00016DE8" w:rsidSect="007F57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117"/>
    <w:rsid w:val="00016DE8"/>
    <w:rsid w:val="000732C5"/>
    <w:rsid w:val="0008384F"/>
    <w:rsid w:val="000C3B52"/>
    <w:rsid w:val="000E1B3A"/>
    <w:rsid w:val="001310B7"/>
    <w:rsid w:val="002C1ADC"/>
    <w:rsid w:val="003656BD"/>
    <w:rsid w:val="003C025D"/>
    <w:rsid w:val="004013AD"/>
    <w:rsid w:val="00405CBE"/>
    <w:rsid w:val="004C7452"/>
    <w:rsid w:val="005133C4"/>
    <w:rsid w:val="0065154D"/>
    <w:rsid w:val="006B3784"/>
    <w:rsid w:val="006D42C5"/>
    <w:rsid w:val="007431DA"/>
    <w:rsid w:val="00751BE8"/>
    <w:rsid w:val="00783E32"/>
    <w:rsid w:val="007A22C3"/>
    <w:rsid w:val="007F5791"/>
    <w:rsid w:val="00815117"/>
    <w:rsid w:val="008833F3"/>
    <w:rsid w:val="008E4C28"/>
    <w:rsid w:val="00974B39"/>
    <w:rsid w:val="00992D96"/>
    <w:rsid w:val="009B0D62"/>
    <w:rsid w:val="009B175B"/>
    <w:rsid w:val="00A34D4B"/>
    <w:rsid w:val="00B648D3"/>
    <w:rsid w:val="00B8631A"/>
    <w:rsid w:val="00BA4C34"/>
    <w:rsid w:val="00C36B5E"/>
    <w:rsid w:val="00C44EBE"/>
    <w:rsid w:val="00C71081"/>
    <w:rsid w:val="00C9574C"/>
    <w:rsid w:val="00C96FF8"/>
    <w:rsid w:val="00D03225"/>
    <w:rsid w:val="00E14FDF"/>
    <w:rsid w:val="00E152D1"/>
    <w:rsid w:val="00E365A5"/>
    <w:rsid w:val="00E957AF"/>
    <w:rsid w:val="00FB6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DC32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51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17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75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51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17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75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8</Words>
  <Characters>204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I</Company>
  <LinksUpToDate>false</LinksUpToDate>
  <CharactersWithSpaces>2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jas</dc:creator>
  <cp:lastModifiedBy>Sonja Yokum</cp:lastModifiedBy>
  <cp:revision>3</cp:revision>
  <dcterms:created xsi:type="dcterms:W3CDTF">2015-11-23T20:38:00Z</dcterms:created>
  <dcterms:modified xsi:type="dcterms:W3CDTF">2015-11-23T20:38:00Z</dcterms:modified>
</cp:coreProperties>
</file>